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90B07" w14:textId="77777777" w:rsidR="007A44A9" w:rsidRDefault="00291335" w:rsidP="00A65AC9">
      <w:pPr>
        <w:spacing w:before="240" w:after="240"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Table 3</w:t>
      </w:r>
      <w:r w:rsidR="00A65AC9" w:rsidRPr="009E5CBF">
        <w:rPr>
          <w:sz w:val="24"/>
          <w:szCs w:val="24"/>
        </w:rPr>
        <w:t>. Statistical comparison of marker genes expression of development, hormonal balances, nutrition</w:t>
      </w:r>
      <w:r w:rsidR="007A44A9">
        <w:rPr>
          <w:sz w:val="24"/>
          <w:szCs w:val="24"/>
        </w:rPr>
        <w:t xml:space="preserve"> and </w:t>
      </w:r>
      <w:r w:rsidR="00A65AC9" w:rsidRPr="009E5CBF">
        <w:rPr>
          <w:sz w:val="24"/>
          <w:szCs w:val="24"/>
        </w:rPr>
        <w:t>defence in mycorrhized rice leaves, compared with control, non-mycorrhized ones (</w:t>
      </w:r>
      <m:oMath>
        <m:r>
          <w:rPr>
            <w:rFonts w:ascii="Cambria Math" w:hAnsi="Cambria Math"/>
            <w:sz w:val="24"/>
            <w:szCs w:val="24"/>
          </w:rPr>
          <m:t xml:space="preserve">ΔCt, </m:t>
        </m:r>
      </m:oMath>
      <w:r w:rsidR="00A65AC9" w:rsidRPr="009E5CBF">
        <w:rPr>
          <w:sz w:val="24"/>
          <w:szCs w:val="24"/>
        </w:rPr>
        <w:t>linear regression, significant when p-value &lt; 0,05. Bold numbers: statistically significant. Italic number: tendencies (p-value &lt; 0,10)).</w:t>
      </w:r>
    </w:p>
    <w:p w14:paraId="71991123" w14:textId="77777777" w:rsidR="00A65AC9" w:rsidRPr="009E5CBF" w:rsidRDefault="007A44A9" w:rsidP="00A65AC9">
      <w:pPr>
        <w:spacing w:before="240" w:after="240" w:line="480" w:lineRule="auto"/>
        <w:rPr>
          <w:sz w:val="24"/>
          <w:szCs w:val="24"/>
        </w:rPr>
      </w:pPr>
      <w:r w:rsidRPr="007A44A9">
        <w:rPr>
          <w:noProof/>
        </w:rPr>
        <w:t xml:space="preserve"> </w:t>
      </w:r>
      <w:r>
        <w:rPr>
          <w:noProof/>
        </w:rPr>
        <w:drawing>
          <wp:inline distT="0" distB="0" distL="0" distR="0" wp14:anchorId="1D8486B2" wp14:editId="00300B4C">
            <wp:extent cx="5733415" cy="2480310"/>
            <wp:effectExtent l="0" t="0" r="635" b="0"/>
            <wp:docPr id="2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87344C73-ACAA-42F6-9DAD-0829B7C61DC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87344C73-ACAA-42F6-9DAD-0829B7C61DC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480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sdt>
        <w:sdtPr>
          <w:rPr>
            <w:sz w:val="24"/>
            <w:szCs w:val="24"/>
          </w:rPr>
          <w:tag w:val="goog_rdk_14"/>
          <w:id w:val="198896484"/>
        </w:sdtPr>
        <w:sdtEndPr/>
        <w:sdtContent/>
      </w:sdt>
      <w:sdt>
        <w:sdtPr>
          <w:rPr>
            <w:sz w:val="24"/>
            <w:szCs w:val="24"/>
          </w:rPr>
          <w:tag w:val="goog_rdk_15"/>
          <w:id w:val="-793744590"/>
        </w:sdtPr>
        <w:sdtEndPr/>
        <w:sdtContent/>
      </w:sdt>
      <w:sdt>
        <w:sdtPr>
          <w:rPr>
            <w:sz w:val="24"/>
            <w:szCs w:val="24"/>
          </w:rPr>
          <w:tag w:val="goog_rdk_16"/>
          <w:id w:val="-1279334958"/>
        </w:sdtPr>
        <w:sdtEndPr/>
        <w:sdtContent/>
      </w:sdt>
      <w:sdt>
        <w:sdtPr>
          <w:rPr>
            <w:sz w:val="24"/>
            <w:szCs w:val="24"/>
          </w:rPr>
          <w:tag w:val="goog_rdk_17"/>
          <w:id w:val="35240245"/>
          <w:showingPlcHdr/>
        </w:sdtPr>
        <w:sdtEndPr/>
        <w:sdtContent>
          <w:r>
            <w:rPr>
              <w:sz w:val="24"/>
              <w:szCs w:val="24"/>
            </w:rPr>
            <w:t xml:space="preserve">     </w:t>
          </w:r>
        </w:sdtContent>
      </w:sdt>
    </w:p>
    <w:p w14:paraId="183366D3" w14:textId="77777777" w:rsidR="00A65AC9" w:rsidRPr="009E5CBF" w:rsidRDefault="00A65AC9" w:rsidP="00A65AC9">
      <w:pPr>
        <w:spacing w:before="240" w:after="240" w:line="480" w:lineRule="auto"/>
        <w:rPr>
          <w:sz w:val="24"/>
          <w:szCs w:val="24"/>
        </w:rPr>
      </w:pPr>
    </w:p>
    <w:p w14:paraId="06FC70EA" w14:textId="77777777" w:rsidR="00A65AC9" w:rsidRDefault="00A65AC9"/>
    <w:sectPr w:rsidR="00A65AC9" w:rsidSect="00D536B3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1AF159" w14:textId="77777777" w:rsidR="00F93B4A" w:rsidRDefault="00F93B4A">
      <w:pPr>
        <w:spacing w:line="240" w:lineRule="auto"/>
      </w:pPr>
      <w:r>
        <w:separator/>
      </w:r>
    </w:p>
  </w:endnote>
  <w:endnote w:type="continuationSeparator" w:id="0">
    <w:p w14:paraId="3B1C3D13" w14:textId="77777777" w:rsidR="00F93B4A" w:rsidRDefault="00F93B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C1F97" w14:textId="77777777" w:rsidR="00851BCC" w:rsidRDefault="00A65AC9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0A9D1" w14:textId="77777777" w:rsidR="00F93B4A" w:rsidRDefault="00F93B4A">
      <w:pPr>
        <w:spacing w:line="240" w:lineRule="auto"/>
      </w:pPr>
      <w:r>
        <w:separator/>
      </w:r>
    </w:p>
  </w:footnote>
  <w:footnote w:type="continuationSeparator" w:id="0">
    <w:p w14:paraId="1721555E" w14:textId="77777777" w:rsidR="00F93B4A" w:rsidRDefault="00F93B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AC9"/>
    <w:rsid w:val="00291335"/>
    <w:rsid w:val="003429CD"/>
    <w:rsid w:val="007529F7"/>
    <w:rsid w:val="007A44A9"/>
    <w:rsid w:val="00A65AC9"/>
    <w:rsid w:val="00BE20EB"/>
    <w:rsid w:val="00D536B3"/>
    <w:rsid w:val="00F9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0EAE0"/>
  <w15:chartTrackingRefBased/>
  <w15:docId w15:val="{FF250315-3D8A-4A1B-A35C-16920317E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AC9"/>
    <w:pPr>
      <w:spacing w:after="0" w:line="360" w:lineRule="auto"/>
      <w:jc w:val="both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5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Charis Green</cp:lastModifiedBy>
  <cp:revision>4</cp:revision>
  <dcterms:created xsi:type="dcterms:W3CDTF">2023-08-16T15:10:00Z</dcterms:created>
  <dcterms:modified xsi:type="dcterms:W3CDTF">2023-10-09T13:56:00Z</dcterms:modified>
</cp:coreProperties>
</file>